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6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36"/>
          <w:szCs w:val="36"/>
          <w:lang w:val="en-US" w:eastAsia="zh-CN"/>
        </w:rPr>
        <w:t>S1 Fig. Raw Platelet Aggregation Curve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Blank (5-HT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6"/>
          <w:szCs w:val="36"/>
          <w:lang w:val="en-US" w:eastAsia="zh-CN"/>
        </w:rPr>
        <w:drawing>
          <wp:inline distT="0" distB="0" distL="0" distR="0">
            <wp:extent cx="4251325" cy="20472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151" t="31970" r="10984" b="405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1325" cy="204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The effective extract (5-HT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drawing>
          <wp:inline distT="0" distB="0" distL="0" distR="0">
            <wp:extent cx="4340860" cy="20624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521" t="31672" r="10876" b="409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860" cy="206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Blank (AA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drawing>
          <wp:inline distT="0" distB="0" distL="0" distR="0">
            <wp:extent cx="4886325" cy="231140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7414" t="31651" r="10519" b="408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The effective extract (AA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drawing>
          <wp:inline distT="0" distB="0" distL="0" distR="0">
            <wp:extent cx="4827270" cy="225107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6765" t="31369" r="9871" b="411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270" cy="225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Blank (ADP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drawing>
          <wp:inline distT="0" distB="0" distL="0" distR="0">
            <wp:extent cx="4601210" cy="210248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6479" t="32101" r="9490" b="407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1210" cy="210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The effective extract (ADP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drawing>
          <wp:inline distT="0" distB="0" distL="0" distR="0">
            <wp:extent cx="4544695" cy="212534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7193" t="31710" r="10502" b="410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695" cy="212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Blank (EPI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drawing>
          <wp:inline distT="0" distB="0" distL="0" distR="0">
            <wp:extent cx="4521200" cy="2145030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7878" t="31604" r="11067" b="412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200" cy="214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The effective extract (EPI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drawing>
          <wp:inline distT="0" distB="0" distL="0" distR="0">
            <wp:extent cx="4620260" cy="2128520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7539" t="31642" r="9734" b="414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260" cy="212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Blank (PAF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drawing>
          <wp:inline distT="0" distB="0" distL="0" distR="0">
            <wp:extent cx="4717415" cy="2214245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7699" t="31739" r="9502" b="407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7415" cy="221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The effective extract (PAF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drawing>
          <wp:inline distT="0" distB="0" distL="0" distR="0">
            <wp:extent cx="4784090" cy="2291080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7824" t="31516" r="9752" b="405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090" cy="229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CME (Thrombin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drawing>
          <wp:inline distT="0" distB="0" distL="0" distR="0">
            <wp:extent cx="4782185" cy="2248535"/>
            <wp:effectExtent l="0" t="0" r="0" b="0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7265" t="31449" r="10311" b="411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185" cy="224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JB (Thrombin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drawing>
          <wp:inline distT="0" distB="0" distL="0" distR="0">
            <wp:extent cx="5045710" cy="2383155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7068" t="31516" r="8978" b="404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710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Aspirin (Thrombin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drawing>
          <wp:inline distT="0" distB="0" distL="0" distR="0">
            <wp:extent cx="5017770" cy="2414905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8508" t="31865" r="11192" b="408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770" cy="241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Blank (Thrombin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drawing>
          <wp:inline distT="0" distB="0" distL="0" distR="0">
            <wp:extent cx="5010785" cy="2346325"/>
            <wp:effectExtent l="0" t="0" r="0" b="0"/>
            <wp:docPr id="1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7467" t="31752" r="9692" b="408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785" cy="234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The ethyl acetate extract (Thrombin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drawing>
          <wp:inline distT="0" distB="0" distL="0" distR="0">
            <wp:extent cx="5150485" cy="2407920"/>
            <wp:effectExtent l="0" t="0" r="0" b="0"/>
            <wp:docPr id="15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6949" t="31962" r="10918" b="408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0485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The effective extract (Thrombin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drawing>
          <wp:inline distT="0" distB="0" distL="0" distR="0">
            <wp:extent cx="5269865" cy="2527300"/>
            <wp:effectExtent l="0" t="0" r="0" b="0"/>
            <wp:docPr id="1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8318" t="31718" r="10900" b="408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11:58:46Z</dcterms:created>
  <dc:creator>HUAWEI</dc:creator>
  <dc:description/>
  <dc:language>en-US</dc:language>
  <cp:lastModifiedBy>Adele</cp:lastModifiedBy>
  <dcterms:modified xsi:type="dcterms:W3CDTF">2025-03-19T11:48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5BC8AE2002484E9FE66FA9B2F9E92C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DYyMTNkODg5OGI1YzE1MzQ0NWU0YTQ2ZTEzZDRhOGYiLCJ1c2VySWQiOiI1MjU1NTI3OTkifQ==</vt:lpwstr>
  </property>
</Properties>
</file>